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303"/>
        <w:gridCol w:w="1676"/>
        <w:gridCol w:w="1196"/>
        <w:gridCol w:w="1050"/>
        <w:gridCol w:w="1490"/>
      </w:tblGrid>
      <w:tr w:rsidR="0004406E" w:rsidRPr="008B0AA8" w:rsidTr="00DB6BC3">
        <w:tc>
          <w:tcPr>
            <w:tcW w:w="2518" w:type="dxa"/>
          </w:tcPr>
          <w:p w:rsidR="0004406E" w:rsidRPr="008B0AA8" w:rsidRDefault="0004406E" w:rsidP="00DB6BC3">
            <w:pPr>
              <w:rPr>
                <w:b/>
              </w:rPr>
            </w:pPr>
            <w:r w:rsidRPr="008B0AA8">
              <w:rPr>
                <w:b/>
              </w:rPr>
              <w:t>Scenario</w:t>
            </w:r>
          </w:p>
        </w:tc>
        <w:tc>
          <w:tcPr>
            <w:tcW w:w="1303" w:type="dxa"/>
          </w:tcPr>
          <w:p w:rsidR="0004406E" w:rsidRPr="008B0AA8" w:rsidRDefault="0004406E" w:rsidP="00DB6BC3">
            <w:pPr>
              <w:rPr>
                <w:b/>
              </w:rPr>
            </w:pPr>
            <w:r w:rsidRPr="008B0AA8">
              <w:rPr>
                <w:b/>
              </w:rPr>
              <w:t>High risk</w:t>
            </w:r>
          </w:p>
        </w:tc>
        <w:tc>
          <w:tcPr>
            <w:tcW w:w="1676" w:type="dxa"/>
          </w:tcPr>
          <w:p w:rsidR="0004406E" w:rsidRPr="008B0AA8" w:rsidRDefault="0004406E" w:rsidP="00DB6BC3">
            <w:pPr>
              <w:rPr>
                <w:b/>
              </w:rPr>
            </w:pPr>
            <w:r w:rsidRPr="008B0AA8">
              <w:rPr>
                <w:b/>
              </w:rPr>
              <w:t>Moderate risk</w:t>
            </w:r>
          </w:p>
        </w:tc>
        <w:tc>
          <w:tcPr>
            <w:tcW w:w="1196" w:type="dxa"/>
          </w:tcPr>
          <w:p w:rsidR="0004406E" w:rsidRPr="008B0AA8" w:rsidRDefault="0004406E" w:rsidP="00DB6BC3">
            <w:pPr>
              <w:rPr>
                <w:b/>
              </w:rPr>
            </w:pPr>
            <w:r w:rsidRPr="008B0AA8">
              <w:rPr>
                <w:b/>
              </w:rPr>
              <w:t>Low risk</w:t>
            </w:r>
          </w:p>
        </w:tc>
        <w:tc>
          <w:tcPr>
            <w:tcW w:w="1050" w:type="dxa"/>
          </w:tcPr>
          <w:p w:rsidR="0004406E" w:rsidRPr="008B0AA8" w:rsidRDefault="0004406E" w:rsidP="00DB6BC3">
            <w:pPr>
              <w:rPr>
                <w:b/>
              </w:rPr>
            </w:pPr>
            <w:r w:rsidRPr="008B0AA8">
              <w:rPr>
                <w:b/>
              </w:rPr>
              <w:t>No risk</w:t>
            </w:r>
          </w:p>
        </w:tc>
        <w:tc>
          <w:tcPr>
            <w:tcW w:w="1490" w:type="dxa"/>
          </w:tcPr>
          <w:p w:rsidR="0004406E" w:rsidRPr="008B0AA8" w:rsidRDefault="0004406E" w:rsidP="00DB6BC3">
            <w:pPr>
              <w:rPr>
                <w:b/>
              </w:rPr>
            </w:pPr>
            <w:r w:rsidRPr="008B0AA8">
              <w:rPr>
                <w:b/>
              </w:rPr>
              <w:t>Don’t know</w:t>
            </w:r>
          </w:p>
        </w:tc>
      </w:tr>
      <w:tr w:rsidR="0004406E" w:rsidRPr="008B0AA8" w:rsidTr="00DB6BC3">
        <w:tc>
          <w:tcPr>
            <w:tcW w:w="2518" w:type="dxa"/>
          </w:tcPr>
          <w:p w:rsidR="0004406E" w:rsidRPr="008B0AA8" w:rsidRDefault="0004406E" w:rsidP="00DB6BC3">
            <w:r w:rsidRPr="008B0AA8">
              <w:t>Member of public handling</w:t>
            </w:r>
            <w:r w:rsidR="005C6F5E">
              <w:t xml:space="preserve"> a</w:t>
            </w:r>
            <w:r w:rsidRPr="008B0AA8">
              <w:t xml:space="preserve"> live flying fox</w:t>
            </w:r>
          </w:p>
        </w:tc>
        <w:tc>
          <w:tcPr>
            <w:tcW w:w="1303" w:type="dxa"/>
          </w:tcPr>
          <w:p w:rsidR="0004406E" w:rsidRPr="008B0AA8" w:rsidRDefault="0004406E" w:rsidP="00DB6BC3">
            <w:r w:rsidRPr="008B0AA8">
              <w:t>59 (70)</w:t>
            </w:r>
          </w:p>
        </w:tc>
        <w:tc>
          <w:tcPr>
            <w:tcW w:w="1676" w:type="dxa"/>
          </w:tcPr>
          <w:p w:rsidR="0004406E" w:rsidRPr="008B0AA8" w:rsidRDefault="0004406E" w:rsidP="00DB6BC3">
            <w:r w:rsidRPr="008B0AA8">
              <w:t>27 (32)</w:t>
            </w:r>
          </w:p>
        </w:tc>
        <w:tc>
          <w:tcPr>
            <w:tcW w:w="1196" w:type="dxa"/>
          </w:tcPr>
          <w:p w:rsidR="0004406E" w:rsidRPr="008B0AA8" w:rsidRDefault="0004406E" w:rsidP="00DB6BC3">
            <w:r w:rsidRPr="008B0AA8">
              <w:t>14 (16)</w:t>
            </w:r>
          </w:p>
        </w:tc>
        <w:tc>
          <w:tcPr>
            <w:tcW w:w="1050" w:type="dxa"/>
          </w:tcPr>
          <w:p w:rsidR="0004406E" w:rsidRPr="008B0AA8" w:rsidRDefault="0004406E" w:rsidP="00DB6BC3">
            <w:r w:rsidRPr="008B0AA8">
              <w:t>0 (0)</w:t>
            </w:r>
          </w:p>
        </w:tc>
        <w:tc>
          <w:tcPr>
            <w:tcW w:w="1490" w:type="dxa"/>
          </w:tcPr>
          <w:p w:rsidR="0004406E" w:rsidRPr="008B0AA8" w:rsidRDefault="0004406E" w:rsidP="00DB6BC3">
            <w:r w:rsidRPr="008B0AA8">
              <w:t>0 (0)</w:t>
            </w:r>
          </w:p>
        </w:tc>
      </w:tr>
      <w:tr w:rsidR="0004406E" w:rsidRPr="008B0AA8" w:rsidTr="00DB6BC3">
        <w:tc>
          <w:tcPr>
            <w:tcW w:w="2518" w:type="dxa"/>
          </w:tcPr>
          <w:p w:rsidR="0004406E" w:rsidRPr="008B0AA8" w:rsidRDefault="0004406E" w:rsidP="00DB6BC3">
            <w:r w:rsidRPr="008B0AA8">
              <w:t>Flying fox interacting with pet</w:t>
            </w:r>
            <w:r w:rsidR="005C6F5E">
              <w:t>s</w:t>
            </w:r>
          </w:p>
        </w:tc>
        <w:tc>
          <w:tcPr>
            <w:tcW w:w="1303" w:type="dxa"/>
          </w:tcPr>
          <w:p w:rsidR="0004406E" w:rsidRPr="008B0AA8" w:rsidRDefault="0004406E" w:rsidP="00DB6BC3">
            <w:r w:rsidRPr="008B0AA8">
              <w:t>23 (27)</w:t>
            </w:r>
          </w:p>
        </w:tc>
        <w:tc>
          <w:tcPr>
            <w:tcW w:w="1676" w:type="dxa"/>
          </w:tcPr>
          <w:p w:rsidR="0004406E" w:rsidRPr="008B0AA8" w:rsidRDefault="0004406E" w:rsidP="00DB6BC3">
            <w:r w:rsidRPr="008B0AA8">
              <w:t>24 (28)</w:t>
            </w:r>
          </w:p>
        </w:tc>
        <w:tc>
          <w:tcPr>
            <w:tcW w:w="1196" w:type="dxa"/>
          </w:tcPr>
          <w:p w:rsidR="0004406E" w:rsidRPr="008B0AA8" w:rsidRDefault="0004406E" w:rsidP="00DB6BC3">
            <w:r w:rsidRPr="008B0AA8">
              <w:t>35 (41)</w:t>
            </w:r>
          </w:p>
        </w:tc>
        <w:tc>
          <w:tcPr>
            <w:tcW w:w="1050" w:type="dxa"/>
          </w:tcPr>
          <w:p w:rsidR="0004406E" w:rsidRPr="008B0AA8" w:rsidRDefault="0004406E" w:rsidP="00DB6BC3">
            <w:r w:rsidRPr="008B0AA8">
              <w:t>15 (18)</w:t>
            </w:r>
          </w:p>
        </w:tc>
        <w:tc>
          <w:tcPr>
            <w:tcW w:w="1490" w:type="dxa"/>
          </w:tcPr>
          <w:p w:rsidR="0004406E" w:rsidRPr="008B0AA8" w:rsidRDefault="0004406E" w:rsidP="00DB6BC3">
            <w:r w:rsidRPr="008B0AA8">
              <w:t>3 (4)</w:t>
            </w:r>
          </w:p>
        </w:tc>
      </w:tr>
      <w:tr w:rsidR="0004406E" w:rsidRPr="008B0AA8" w:rsidTr="00DB6BC3">
        <w:tc>
          <w:tcPr>
            <w:tcW w:w="2518" w:type="dxa"/>
          </w:tcPr>
          <w:p w:rsidR="0004406E" w:rsidRPr="008B0AA8" w:rsidRDefault="0004406E" w:rsidP="005C6F5E">
            <w:r w:rsidRPr="008B0AA8">
              <w:t xml:space="preserve">Rescuing a live flying fox </w:t>
            </w:r>
            <w:r w:rsidR="005C6F5E">
              <w:t>trapped in</w:t>
            </w:r>
            <w:r w:rsidRPr="008B0AA8">
              <w:t xml:space="preserve"> a fence</w:t>
            </w:r>
            <w:r w:rsidR="005C6F5E">
              <w:t xml:space="preserve"> or netting</w:t>
            </w:r>
          </w:p>
        </w:tc>
        <w:tc>
          <w:tcPr>
            <w:tcW w:w="1303" w:type="dxa"/>
          </w:tcPr>
          <w:p w:rsidR="0004406E" w:rsidRPr="008B0AA8" w:rsidRDefault="0004406E" w:rsidP="00DB6BC3">
            <w:r w:rsidRPr="008B0AA8">
              <w:t>15 (18)</w:t>
            </w:r>
          </w:p>
        </w:tc>
        <w:tc>
          <w:tcPr>
            <w:tcW w:w="1676" w:type="dxa"/>
          </w:tcPr>
          <w:p w:rsidR="0004406E" w:rsidRPr="008B0AA8" w:rsidRDefault="0004406E" w:rsidP="00DB6BC3">
            <w:r w:rsidRPr="008B0AA8">
              <w:t>40 (47)</w:t>
            </w:r>
          </w:p>
        </w:tc>
        <w:tc>
          <w:tcPr>
            <w:tcW w:w="1196" w:type="dxa"/>
          </w:tcPr>
          <w:p w:rsidR="0004406E" w:rsidRPr="008B0AA8" w:rsidRDefault="0004406E" w:rsidP="00DB6BC3">
            <w:r w:rsidRPr="008B0AA8">
              <w:t>36 (43)</w:t>
            </w:r>
          </w:p>
        </w:tc>
        <w:tc>
          <w:tcPr>
            <w:tcW w:w="1050" w:type="dxa"/>
          </w:tcPr>
          <w:p w:rsidR="0004406E" w:rsidRPr="008B0AA8" w:rsidRDefault="0004406E" w:rsidP="00DB6BC3">
            <w:r w:rsidRPr="008B0AA8">
              <w:t>8.5 (10)</w:t>
            </w:r>
          </w:p>
        </w:tc>
        <w:tc>
          <w:tcPr>
            <w:tcW w:w="1490" w:type="dxa"/>
          </w:tcPr>
          <w:p w:rsidR="0004406E" w:rsidRPr="008B0AA8" w:rsidRDefault="0004406E" w:rsidP="00DB6BC3">
            <w:r w:rsidRPr="008B0AA8">
              <w:t>0 (0)</w:t>
            </w:r>
          </w:p>
        </w:tc>
      </w:tr>
      <w:tr w:rsidR="0004406E" w:rsidRPr="008B0AA8" w:rsidTr="00DB6BC3">
        <w:tc>
          <w:tcPr>
            <w:tcW w:w="2518" w:type="dxa"/>
          </w:tcPr>
          <w:p w:rsidR="0004406E" w:rsidRPr="008B0AA8" w:rsidRDefault="0004406E" w:rsidP="005C6F5E">
            <w:r w:rsidRPr="008B0AA8">
              <w:t xml:space="preserve">Rescuing a live flying fox </w:t>
            </w:r>
            <w:r w:rsidR="005C6F5E">
              <w:t>on</w:t>
            </w:r>
            <w:r w:rsidRPr="008B0AA8">
              <w:t xml:space="preserve"> the ground</w:t>
            </w:r>
          </w:p>
        </w:tc>
        <w:tc>
          <w:tcPr>
            <w:tcW w:w="1303" w:type="dxa"/>
          </w:tcPr>
          <w:p w:rsidR="0004406E" w:rsidRPr="008B0AA8" w:rsidRDefault="0004406E" w:rsidP="00DB6BC3">
            <w:r w:rsidRPr="008B0AA8">
              <w:t>13 (15)</w:t>
            </w:r>
          </w:p>
        </w:tc>
        <w:tc>
          <w:tcPr>
            <w:tcW w:w="1676" w:type="dxa"/>
          </w:tcPr>
          <w:p w:rsidR="0004406E" w:rsidRPr="008B0AA8" w:rsidRDefault="0004406E" w:rsidP="00DB6BC3">
            <w:r w:rsidRPr="008B0AA8">
              <w:t>28 (33)</w:t>
            </w:r>
          </w:p>
        </w:tc>
        <w:tc>
          <w:tcPr>
            <w:tcW w:w="1196" w:type="dxa"/>
          </w:tcPr>
          <w:p w:rsidR="0004406E" w:rsidRPr="008B0AA8" w:rsidRDefault="0004406E" w:rsidP="00DB6BC3">
            <w:r w:rsidRPr="008B0AA8">
              <w:t>46 (54)</w:t>
            </w:r>
          </w:p>
        </w:tc>
        <w:tc>
          <w:tcPr>
            <w:tcW w:w="1050" w:type="dxa"/>
          </w:tcPr>
          <w:p w:rsidR="0004406E" w:rsidRPr="008B0AA8" w:rsidRDefault="0004406E" w:rsidP="00DB6BC3">
            <w:r w:rsidRPr="008B0AA8">
              <w:t>14 (16)</w:t>
            </w:r>
          </w:p>
        </w:tc>
        <w:tc>
          <w:tcPr>
            <w:tcW w:w="1490" w:type="dxa"/>
          </w:tcPr>
          <w:p w:rsidR="0004406E" w:rsidRPr="008B0AA8" w:rsidRDefault="0004406E" w:rsidP="00DB6BC3">
            <w:r w:rsidRPr="008B0AA8">
              <w:t>0 (0)</w:t>
            </w:r>
          </w:p>
        </w:tc>
      </w:tr>
      <w:tr w:rsidR="0004406E" w:rsidRPr="008B0AA8" w:rsidTr="00DB6BC3">
        <w:tc>
          <w:tcPr>
            <w:tcW w:w="2518" w:type="dxa"/>
          </w:tcPr>
          <w:p w:rsidR="0004406E" w:rsidRPr="008B0AA8" w:rsidRDefault="005C6F5E" w:rsidP="00DB6BC3">
            <w:r>
              <w:t>Contact</w:t>
            </w:r>
            <w:bookmarkStart w:id="0" w:name="_GoBack"/>
            <w:bookmarkEnd w:id="0"/>
            <w:r w:rsidR="0004406E" w:rsidRPr="008B0AA8">
              <w:t xml:space="preserve"> with flying fox urine or feces </w:t>
            </w:r>
          </w:p>
        </w:tc>
        <w:tc>
          <w:tcPr>
            <w:tcW w:w="1303" w:type="dxa"/>
          </w:tcPr>
          <w:p w:rsidR="0004406E" w:rsidRPr="008B0AA8" w:rsidRDefault="0004406E" w:rsidP="00DB6BC3">
            <w:r w:rsidRPr="008B0AA8">
              <w:t>3 (4)</w:t>
            </w:r>
          </w:p>
        </w:tc>
        <w:tc>
          <w:tcPr>
            <w:tcW w:w="1676" w:type="dxa"/>
          </w:tcPr>
          <w:p w:rsidR="0004406E" w:rsidRPr="008B0AA8" w:rsidRDefault="0004406E" w:rsidP="00DB6BC3">
            <w:r w:rsidRPr="008B0AA8">
              <w:t>12 (14)</w:t>
            </w:r>
          </w:p>
        </w:tc>
        <w:tc>
          <w:tcPr>
            <w:tcW w:w="1196" w:type="dxa"/>
          </w:tcPr>
          <w:p w:rsidR="0004406E" w:rsidRPr="008B0AA8" w:rsidRDefault="0004406E" w:rsidP="00DB6BC3">
            <w:r w:rsidRPr="008B0AA8">
              <w:t>42 (50)</w:t>
            </w:r>
          </w:p>
        </w:tc>
        <w:tc>
          <w:tcPr>
            <w:tcW w:w="1050" w:type="dxa"/>
          </w:tcPr>
          <w:p w:rsidR="0004406E" w:rsidRPr="008B0AA8" w:rsidRDefault="0004406E" w:rsidP="00DB6BC3">
            <w:r w:rsidRPr="008B0AA8">
              <w:t>42 (50)</w:t>
            </w:r>
          </w:p>
        </w:tc>
        <w:tc>
          <w:tcPr>
            <w:tcW w:w="1490" w:type="dxa"/>
          </w:tcPr>
          <w:p w:rsidR="0004406E" w:rsidRPr="008B0AA8" w:rsidRDefault="0004406E" w:rsidP="00DB6BC3">
            <w:r w:rsidRPr="008B0AA8">
              <w:t>0 (0)</w:t>
            </w:r>
          </w:p>
        </w:tc>
      </w:tr>
      <w:tr w:rsidR="0004406E" w:rsidRPr="008B0AA8" w:rsidTr="00DB6BC3">
        <w:tc>
          <w:tcPr>
            <w:tcW w:w="2518" w:type="dxa"/>
          </w:tcPr>
          <w:p w:rsidR="0004406E" w:rsidRPr="008B0AA8" w:rsidRDefault="005C6F5E" w:rsidP="00DB6BC3">
            <w:r>
              <w:t>Disposing of</w:t>
            </w:r>
            <w:r w:rsidR="0004406E" w:rsidRPr="008B0AA8">
              <w:t xml:space="preserve"> a dead flying fox</w:t>
            </w:r>
          </w:p>
        </w:tc>
        <w:tc>
          <w:tcPr>
            <w:tcW w:w="1303" w:type="dxa"/>
          </w:tcPr>
          <w:p w:rsidR="0004406E" w:rsidRPr="008B0AA8" w:rsidRDefault="0004406E" w:rsidP="00DB6BC3">
            <w:r w:rsidRPr="008B0AA8">
              <w:t>2 (2)</w:t>
            </w:r>
          </w:p>
        </w:tc>
        <w:tc>
          <w:tcPr>
            <w:tcW w:w="1676" w:type="dxa"/>
          </w:tcPr>
          <w:p w:rsidR="0004406E" w:rsidRPr="008B0AA8" w:rsidRDefault="0004406E" w:rsidP="00DB6BC3">
            <w:r w:rsidRPr="008B0AA8">
              <w:t>8.5 (10)</w:t>
            </w:r>
          </w:p>
        </w:tc>
        <w:tc>
          <w:tcPr>
            <w:tcW w:w="1196" w:type="dxa"/>
          </w:tcPr>
          <w:p w:rsidR="0004406E" w:rsidRPr="008B0AA8" w:rsidRDefault="0004406E" w:rsidP="00DB6BC3">
            <w:r w:rsidRPr="008B0AA8">
              <w:t>42 (49)</w:t>
            </w:r>
          </w:p>
        </w:tc>
        <w:tc>
          <w:tcPr>
            <w:tcW w:w="1050" w:type="dxa"/>
          </w:tcPr>
          <w:p w:rsidR="0004406E" w:rsidRPr="008B0AA8" w:rsidRDefault="0004406E" w:rsidP="00DB6BC3">
            <w:r w:rsidRPr="008B0AA8">
              <w:t>47 (55)</w:t>
            </w:r>
          </w:p>
        </w:tc>
        <w:tc>
          <w:tcPr>
            <w:tcW w:w="1490" w:type="dxa"/>
          </w:tcPr>
          <w:p w:rsidR="0004406E" w:rsidRPr="008B0AA8" w:rsidRDefault="0004406E" w:rsidP="00DB6BC3">
            <w:r w:rsidRPr="008B0AA8">
              <w:t>2 (2)</w:t>
            </w:r>
          </w:p>
        </w:tc>
      </w:tr>
    </w:tbl>
    <w:p w:rsidR="0004406E" w:rsidRPr="008B0AA8" w:rsidRDefault="0004406E" w:rsidP="0004406E">
      <w:pPr>
        <w:rPr>
          <w:rFonts w:cs="Times New Roman"/>
          <w:sz w:val="20"/>
          <w:szCs w:val="20"/>
        </w:rPr>
      </w:pPr>
      <w:proofErr w:type="gramStart"/>
      <w:r w:rsidRPr="008B0AA8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8B0AA8">
        <w:rPr>
          <w:rFonts w:cs="Times New Roman"/>
          <w:sz w:val="20"/>
          <w:szCs w:val="20"/>
        </w:rPr>
        <w:t xml:space="preserve"> Percentages may not equal 100% due to rounding</w:t>
      </w:r>
    </w:p>
    <w:p w:rsidR="00A254F8" w:rsidRDefault="00A254F8"/>
    <w:sectPr w:rsidR="00A25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06E"/>
    <w:rsid w:val="0004406E"/>
    <w:rsid w:val="005C6F5E"/>
    <w:rsid w:val="00A2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06E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06E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nchez</dc:creator>
  <cp:lastModifiedBy>csanchez</cp:lastModifiedBy>
  <cp:revision>2</cp:revision>
  <dcterms:created xsi:type="dcterms:W3CDTF">2015-06-08T06:30:00Z</dcterms:created>
  <dcterms:modified xsi:type="dcterms:W3CDTF">2016-01-08T17:56:00Z</dcterms:modified>
</cp:coreProperties>
</file>